
<file path=[Content_Types].xml><?xml version="1.0" encoding="utf-8"?>
<Types xmlns="http://schemas.openxmlformats.org/package/2006/content-types"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24F8" w:rsidRPr="00E843F9" w:rsidRDefault="00DE24F8" w:rsidP="00DE24F8">
      <w:pPr>
        <w:spacing w:after="0" w:line="480" w:lineRule="auto"/>
        <w:jc w:val="both"/>
        <w:rPr>
          <w:rFonts w:ascii="Arial" w:hAnsi="Arial" w:cs="Arial"/>
          <w:b/>
        </w:rPr>
      </w:pPr>
      <w:r w:rsidRPr="00E843F9">
        <w:rPr>
          <w:rFonts w:ascii="Arial" w:hAnsi="Arial" w:cs="Arial"/>
          <w:b/>
        </w:rPr>
        <w:t>Supporting information</w:t>
      </w:r>
    </w:p>
    <w:p w:rsidR="00DE24F8" w:rsidRPr="00E843F9" w:rsidRDefault="00DE24F8" w:rsidP="00DE24F8">
      <w:pPr>
        <w:spacing w:after="0" w:line="480" w:lineRule="auto"/>
        <w:jc w:val="both"/>
        <w:rPr>
          <w:rFonts w:ascii="Arial" w:hAnsi="Arial" w:cs="Arial"/>
        </w:rPr>
      </w:pPr>
      <w:r w:rsidRPr="00E843F9">
        <w:rPr>
          <w:rFonts w:ascii="Arial" w:hAnsi="Arial" w:cs="Arial"/>
        </w:rPr>
        <w:t>Additional supporting information may be found in the online version of this article</w:t>
      </w:r>
    </w:p>
    <w:p w:rsidR="00DE24F8" w:rsidRPr="00E843F9" w:rsidRDefault="00DE24F8" w:rsidP="00DE24F8">
      <w:pPr>
        <w:widowControl w:val="0"/>
        <w:spacing w:line="360" w:lineRule="auto"/>
        <w:rPr>
          <w:rFonts w:ascii="Arial" w:hAnsi="Arial" w:cs="Arial"/>
        </w:rPr>
      </w:pPr>
      <w:r w:rsidRPr="00E843F9">
        <w:rPr>
          <w:rFonts w:ascii="Arial" w:hAnsi="Arial" w:cs="Arial"/>
          <w:b/>
          <w:bCs/>
        </w:rPr>
        <w:t xml:space="preserve">Figure </w:t>
      </w:r>
      <w:proofErr w:type="spellStart"/>
      <w:r w:rsidRPr="00E843F9">
        <w:rPr>
          <w:rFonts w:ascii="Arial" w:hAnsi="Arial" w:cs="Arial"/>
          <w:b/>
          <w:bCs/>
        </w:rPr>
        <w:t>S1</w:t>
      </w:r>
      <w:proofErr w:type="spellEnd"/>
      <w:r w:rsidRPr="00E843F9">
        <w:rPr>
          <w:rFonts w:ascii="Arial" w:hAnsi="Arial" w:cs="Arial"/>
        </w:rPr>
        <w:t xml:space="preserve"> </w:t>
      </w:r>
      <w:sdt>
        <w:sdtPr>
          <w:rPr>
            <w:rFonts w:ascii="Arial" w:hAnsi="Arial" w:cs="Arial"/>
          </w:rPr>
          <w:alias w:val="Insert short legend here"/>
          <w:tag w:val="Insert short legend here"/>
          <w:id w:val="836497636"/>
          <w:placeholder>
            <w:docPart w:val="92B85391B33447D0AC72172D049835BC"/>
          </w:placeholder>
        </w:sdtPr>
        <w:sdtContent>
          <w:r w:rsidRPr="00E843F9">
            <w:rPr>
              <w:rFonts w:ascii="Arial" w:hAnsi="Arial" w:cs="Arial"/>
            </w:rPr>
            <w:t>Uptake of aniline blue by a wheat ear at 10 dpa via capillary tube feeding.</w:t>
          </w:r>
        </w:sdtContent>
      </w:sdt>
    </w:p>
    <w:p w:rsidR="00DE24F8" w:rsidRPr="00E843F9" w:rsidRDefault="00DE24F8" w:rsidP="00DE24F8">
      <w:pPr>
        <w:widowControl w:val="0"/>
        <w:spacing w:line="360" w:lineRule="auto"/>
        <w:rPr>
          <w:rFonts w:ascii="Arial" w:hAnsi="Arial" w:cs="Arial"/>
        </w:rPr>
      </w:pPr>
      <w:r w:rsidRPr="00E843F9">
        <w:rPr>
          <w:rFonts w:ascii="Arial" w:hAnsi="Arial" w:cs="Arial"/>
          <w:b/>
          <w:bCs/>
        </w:rPr>
        <w:t xml:space="preserve">Figure </w:t>
      </w:r>
      <w:proofErr w:type="spellStart"/>
      <w:r w:rsidRPr="00E843F9">
        <w:rPr>
          <w:rFonts w:ascii="Arial" w:hAnsi="Arial" w:cs="Arial"/>
          <w:b/>
          <w:bCs/>
        </w:rPr>
        <w:t>S2</w:t>
      </w:r>
      <w:proofErr w:type="spellEnd"/>
      <w:r w:rsidRPr="00E843F9">
        <w:rPr>
          <w:rFonts w:ascii="Arial" w:hAnsi="Arial" w:cs="Arial"/>
        </w:rPr>
        <w:t xml:space="preserve"> Transverse sections of the developing caryopses and stained with toluidine blue.</w:t>
      </w:r>
    </w:p>
    <w:p w:rsidR="00DE24F8" w:rsidRPr="00E843F9" w:rsidRDefault="00DE24F8" w:rsidP="00DE24F8">
      <w:pPr>
        <w:widowControl w:val="0"/>
        <w:spacing w:line="360" w:lineRule="auto"/>
        <w:rPr>
          <w:rFonts w:ascii="Arial" w:hAnsi="Arial" w:cs="Arial"/>
        </w:rPr>
      </w:pPr>
      <w:r w:rsidRPr="00E843F9">
        <w:rPr>
          <w:rFonts w:ascii="Arial" w:hAnsi="Arial" w:cs="Arial"/>
          <w:b/>
          <w:bCs/>
        </w:rPr>
        <w:t xml:space="preserve">Figure </w:t>
      </w:r>
      <w:proofErr w:type="spellStart"/>
      <w:r w:rsidRPr="00E843F9">
        <w:rPr>
          <w:rFonts w:ascii="Arial" w:hAnsi="Arial" w:cs="Arial"/>
          <w:b/>
          <w:bCs/>
        </w:rPr>
        <w:t>S3</w:t>
      </w:r>
      <w:proofErr w:type="spellEnd"/>
      <w:r w:rsidRPr="00E843F9">
        <w:rPr>
          <w:rFonts w:ascii="Arial" w:hAnsi="Arial" w:cs="Arial"/>
          <w:b/>
          <w:bCs/>
        </w:rPr>
        <w:t xml:space="preserve"> </w:t>
      </w:r>
      <w:sdt>
        <w:sdtPr>
          <w:rPr>
            <w:rFonts w:ascii="Arial" w:hAnsi="Arial" w:cs="Arial"/>
          </w:rPr>
          <w:alias w:val="Insert short legend here"/>
          <w:tag w:val="Insert short legend here"/>
          <w:id w:val="889852292"/>
          <w:placeholder>
            <w:docPart w:val="B3E282A73FF547279F06FF662676B54C"/>
          </w:placeholder>
        </w:sdtPr>
        <w:sdtContent>
          <w:r w:rsidRPr="00E843F9">
            <w:rPr>
              <w:rFonts w:ascii="Arial" w:hAnsi="Arial" w:cs="Arial"/>
            </w:rPr>
            <w:t xml:space="preserve">A graphical comparison of the three transects shown in Figure 1 showing the size and enrichment of the protein bodies. </w:t>
          </w:r>
        </w:sdtContent>
      </w:sdt>
    </w:p>
    <w:p w:rsidR="00DE24F8" w:rsidRPr="00E843F9" w:rsidRDefault="00DE24F8" w:rsidP="00DE24F8">
      <w:pPr>
        <w:widowControl w:val="0"/>
        <w:spacing w:line="360" w:lineRule="auto"/>
        <w:rPr>
          <w:rFonts w:ascii="Arial" w:hAnsi="Arial" w:cs="Arial"/>
          <w:b/>
          <w:bCs/>
        </w:rPr>
      </w:pPr>
      <w:r w:rsidRPr="00E843F9">
        <w:rPr>
          <w:rFonts w:ascii="Arial" w:hAnsi="Arial" w:cs="Arial"/>
          <w:b/>
          <w:bCs/>
        </w:rPr>
        <w:t xml:space="preserve">Figure </w:t>
      </w:r>
      <w:proofErr w:type="spellStart"/>
      <w:r w:rsidRPr="00E843F9">
        <w:rPr>
          <w:rFonts w:ascii="Arial" w:hAnsi="Arial" w:cs="Arial"/>
          <w:b/>
          <w:bCs/>
        </w:rPr>
        <w:t>S4</w:t>
      </w:r>
      <w:proofErr w:type="spellEnd"/>
      <w:r w:rsidRPr="00E843F9">
        <w:rPr>
          <w:rFonts w:ascii="Arial" w:hAnsi="Arial" w:cs="Arial"/>
        </w:rPr>
        <w:t xml:space="preserve"> </w:t>
      </w:r>
      <w:sdt>
        <w:sdtPr>
          <w:rPr>
            <w:rFonts w:ascii="Arial" w:hAnsi="Arial" w:cs="Arial"/>
          </w:rPr>
          <w:alias w:val="Insert short legend here"/>
          <w:tag w:val="Insert short legend here"/>
          <w:id w:val="-1480918751"/>
          <w:placeholder>
            <w:docPart w:val="EE69D17F6EB24E1AB1F848D1AC0B4E0D"/>
          </w:placeholder>
        </w:sdtPr>
        <w:sdtContent>
          <w:r w:rsidRPr="00E843F9">
            <w:rPr>
              <w:rFonts w:ascii="Arial" w:hAnsi="Arial" w:cs="Arial"/>
            </w:rPr>
            <w:t xml:space="preserve">Analysis of transect 1 of a wheat starchy endosperm taken from developing caryopses at 11 dpa, after feeding </w:t>
          </w:r>
          <w:proofErr w:type="spellStart"/>
          <w:r w:rsidRPr="00E843F9">
            <w:rPr>
              <w:rFonts w:ascii="Arial" w:hAnsi="Arial" w:cs="Arial"/>
              <w:vertAlign w:val="superscript"/>
            </w:rPr>
            <w:t>15</w:t>
          </w:r>
          <w:r w:rsidRPr="00E843F9">
            <w:rPr>
              <w:rFonts w:ascii="Arial" w:hAnsi="Arial" w:cs="Arial"/>
            </w:rPr>
            <w:t>N</w:t>
          </w:r>
          <w:proofErr w:type="spellEnd"/>
          <w:r w:rsidRPr="00E843F9">
            <w:rPr>
              <w:rFonts w:ascii="Arial" w:hAnsi="Arial" w:cs="Arial"/>
            </w:rPr>
            <w:t xml:space="preserve"> at 10 dpa.</w:t>
          </w:r>
        </w:sdtContent>
      </w:sdt>
    </w:p>
    <w:p w:rsidR="00DE24F8" w:rsidRPr="00E843F9" w:rsidRDefault="00DE24F8" w:rsidP="00DE24F8">
      <w:pPr>
        <w:widowControl w:val="0"/>
        <w:spacing w:line="360" w:lineRule="auto"/>
        <w:rPr>
          <w:rFonts w:ascii="Arial" w:hAnsi="Arial" w:cs="Arial"/>
        </w:rPr>
      </w:pPr>
      <w:r w:rsidRPr="00E843F9">
        <w:rPr>
          <w:rFonts w:ascii="Arial" w:hAnsi="Arial" w:cs="Arial"/>
          <w:b/>
          <w:bCs/>
        </w:rPr>
        <w:t xml:space="preserve">Figure </w:t>
      </w:r>
      <w:proofErr w:type="spellStart"/>
      <w:r w:rsidRPr="00E843F9">
        <w:rPr>
          <w:rFonts w:ascii="Arial" w:hAnsi="Arial" w:cs="Arial"/>
          <w:b/>
          <w:bCs/>
        </w:rPr>
        <w:t>S5</w:t>
      </w:r>
      <w:proofErr w:type="spellEnd"/>
      <w:r w:rsidRPr="00E843F9">
        <w:rPr>
          <w:rFonts w:ascii="Arial" w:hAnsi="Arial" w:cs="Arial"/>
        </w:rPr>
        <w:t xml:space="preserve"> </w:t>
      </w:r>
      <w:sdt>
        <w:sdtPr>
          <w:rPr>
            <w:rFonts w:ascii="Arial" w:hAnsi="Arial" w:cs="Arial"/>
          </w:rPr>
          <w:alias w:val="Insert short legend here"/>
          <w:tag w:val="Insert short legend here"/>
          <w:id w:val="1027377333"/>
          <w:placeholder>
            <w:docPart w:val="3FCD829B28474D79B0E9B677CCE9D8D7"/>
          </w:placeholder>
        </w:sdtPr>
        <w:sdtContent>
          <w:r w:rsidRPr="00E843F9">
            <w:rPr>
              <w:rFonts w:ascii="Arial" w:hAnsi="Arial" w:cs="Arial"/>
            </w:rPr>
            <w:t xml:space="preserve">Analysis of transect 1 of a wheat starchy endosperm taken from developing caryopses at 21 dpa, after feeding </w:t>
          </w:r>
          <w:proofErr w:type="spellStart"/>
          <w:r w:rsidRPr="00E843F9">
            <w:rPr>
              <w:rFonts w:ascii="Arial" w:hAnsi="Arial" w:cs="Arial"/>
              <w:vertAlign w:val="superscript"/>
            </w:rPr>
            <w:t>15</w:t>
          </w:r>
          <w:r w:rsidRPr="00E843F9">
            <w:rPr>
              <w:rFonts w:ascii="Arial" w:hAnsi="Arial" w:cs="Arial"/>
            </w:rPr>
            <w:t>N</w:t>
          </w:r>
          <w:proofErr w:type="spellEnd"/>
          <w:r w:rsidRPr="00E843F9">
            <w:rPr>
              <w:rFonts w:ascii="Arial" w:hAnsi="Arial" w:cs="Arial"/>
            </w:rPr>
            <w:t xml:space="preserve"> at 20 dpa.</w:t>
          </w:r>
        </w:sdtContent>
      </w:sdt>
    </w:p>
    <w:p w:rsidR="00DE24F8" w:rsidRPr="00E843F9" w:rsidRDefault="00DE24F8" w:rsidP="00DE24F8">
      <w:pPr>
        <w:widowControl w:val="0"/>
        <w:spacing w:line="360" w:lineRule="auto"/>
        <w:rPr>
          <w:rFonts w:ascii="Arial" w:hAnsi="Arial" w:cs="Arial"/>
        </w:rPr>
      </w:pPr>
      <w:r w:rsidRPr="00E843F9">
        <w:rPr>
          <w:rFonts w:ascii="Arial" w:hAnsi="Arial" w:cs="Arial"/>
          <w:b/>
          <w:bCs/>
        </w:rPr>
        <w:t xml:space="preserve">Figure </w:t>
      </w:r>
      <w:proofErr w:type="spellStart"/>
      <w:r w:rsidRPr="00E843F9">
        <w:rPr>
          <w:rFonts w:ascii="Arial" w:hAnsi="Arial" w:cs="Arial"/>
          <w:b/>
          <w:bCs/>
        </w:rPr>
        <w:t>S6</w:t>
      </w:r>
      <w:proofErr w:type="spellEnd"/>
      <w:r w:rsidRPr="00E843F9">
        <w:rPr>
          <w:rFonts w:ascii="Arial" w:hAnsi="Arial" w:cs="Arial"/>
        </w:rPr>
        <w:t xml:space="preserve"> A comparison of the transects taken from grains labelled at </w:t>
      </w:r>
      <w:proofErr w:type="spellStart"/>
      <w:r w:rsidRPr="00E843F9">
        <w:rPr>
          <w:rFonts w:ascii="Arial" w:hAnsi="Arial" w:cs="Arial"/>
        </w:rPr>
        <w:t>10dpa</w:t>
      </w:r>
      <w:proofErr w:type="spellEnd"/>
      <w:r w:rsidRPr="00E843F9">
        <w:rPr>
          <w:rFonts w:ascii="Arial" w:hAnsi="Arial" w:cs="Arial"/>
        </w:rPr>
        <w:t xml:space="preserve"> 24 hrs, 10 dpa 7 days, 20 dpa 24 hrs and </w:t>
      </w:r>
      <w:proofErr w:type="spellStart"/>
      <w:r w:rsidRPr="00E843F9">
        <w:rPr>
          <w:rFonts w:ascii="Arial" w:hAnsi="Arial" w:cs="Arial"/>
        </w:rPr>
        <w:t>20dpa</w:t>
      </w:r>
      <w:proofErr w:type="spellEnd"/>
      <w:r w:rsidRPr="00E843F9">
        <w:rPr>
          <w:rFonts w:ascii="Arial" w:hAnsi="Arial" w:cs="Arial"/>
        </w:rPr>
        <w:t xml:space="preserve"> 7 days.</w:t>
      </w:r>
    </w:p>
    <w:p w:rsidR="00DE24F8" w:rsidRPr="00E843F9" w:rsidRDefault="00DE24F8" w:rsidP="00DE24F8">
      <w:pPr>
        <w:widowControl w:val="0"/>
        <w:spacing w:line="360" w:lineRule="auto"/>
        <w:rPr>
          <w:rFonts w:ascii="Arial" w:hAnsi="Arial" w:cs="Arial"/>
        </w:rPr>
      </w:pPr>
      <w:r w:rsidRPr="00E843F9">
        <w:rPr>
          <w:rFonts w:ascii="Arial" w:hAnsi="Arial" w:cs="Arial"/>
          <w:b/>
          <w:bCs/>
        </w:rPr>
        <w:t xml:space="preserve">Table </w:t>
      </w:r>
      <w:proofErr w:type="spellStart"/>
      <w:r w:rsidRPr="00E843F9">
        <w:rPr>
          <w:rFonts w:ascii="Arial" w:hAnsi="Arial" w:cs="Arial"/>
          <w:b/>
          <w:bCs/>
        </w:rPr>
        <w:t>S1</w:t>
      </w:r>
      <w:proofErr w:type="spellEnd"/>
      <w:r w:rsidRPr="00E843F9">
        <w:rPr>
          <w:rFonts w:ascii="Arial" w:hAnsi="Arial" w:cs="Arial"/>
          <w:b/>
          <w:bCs/>
        </w:rPr>
        <w:t xml:space="preserve"> </w:t>
      </w:r>
      <w:sdt>
        <w:sdtPr>
          <w:rPr>
            <w:rFonts w:ascii="Arial" w:hAnsi="Arial" w:cs="Arial"/>
          </w:rPr>
          <w:alias w:val="Insert short legend here"/>
          <w:tag w:val="Insert short legend here"/>
          <w:id w:val="1699436258"/>
          <w:placeholder>
            <w:docPart w:val="EAE5C2361D174399A1D8E69EDACF2A8A"/>
          </w:placeholder>
        </w:sdtPr>
        <w:sdtContent>
          <w:r w:rsidRPr="00E843F9">
            <w:rPr>
              <w:rFonts w:ascii="Arial" w:hAnsi="Arial" w:cs="Arial"/>
            </w:rPr>
            <w:t>Bulk enrichment data from developing wheat caryopses at 6 hours, 24 hours and 7 days</w:t>
          </w:r>
        </w:sdtContent>
      </w:sdt>
    </w:p>
    <w:p w:rsidR="005D763F" w:rsidRDefault="005D763F"/>
    <w:sectPr w:rsidR="005D763F" w:rsidSect="005D76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8"/>
  <w:proofState w:spelling="clean" w:grammar="clean"/>
  <w:defaultTabStop w:val="720"/>
  <w:characterSpacingControl w:val="doNotCompress"/>
  <w:compat/>
  <w:rsids>
    <w:rsidRoot w:val="00DE24F8"/>
    <w:rsid w:val="00010CC9"/>
    <w:rsid w:val="00022318"/>
    <w:rsid w:val="00035C6E"/>
    <w:rsid w:val="000521B6"/>
    <w:rsid w:val="000709E7"/>
    <w:rsid w:val="0007521E"/>
    <w:rsid w:val="0009652B"/>
    <w:rsid w:val="000D3E33"/>
    <w:rsid w:val="000E3786"/>
    <w:rsid w:val="000F0F38"/>
    <w:rsid w:val="00111539"/>
    <w:rsid w:val="001171B7"/>
    <w:rsid w:val="001173C7"/>
    <w:rsid w:val="00123B47"/>
    <w:rsid w:val="00123D58"/>
    <w:rsid w:val="00141584"/>
    <w:rsid w:val="00151730"/>
    <w:rsid w:val="00166473"/>
    <w:rsid w:val="00190ACB"/>
    <w:rsid w:val="001950D5"/>
    <w:rsid w:val="00197D9D"/>
    <w:rsid w:val="001A1757"/>
    <w:rsid w:val="002515AD"/>
    <w:rsid w:val="00261911"/>
    <w:rsid w:val="00275347"/>
    <w:rsid w:val="00277E14"/>
    <w:rsid w:val="00286FD2"/>
    <w:rsid w:val="002A1A10"/>
    <w:rsid w:val="002B5CEB"/>
    <w:rsid w:val="002B6E5F"/>
    <w:rsid w:val="002E0E8D"/>
    <w:rsid w:val="002F17A4"/>
    <w:rsid w:val="00330269"/>
    <w:rsid w:val="0037238A"/>
    <w:rsid w:val="003847DB"/>
    <w:rsid w:val="003956AB"/>
    <w:rsid w:val="003A52DB"/>
    <w:rsid w:val="003A6C38"/>
    <w:rsid w:val="003C7468"/>
    <w:rsid w:val="003D06F3"/>
    <w:rsid w:val="003D4556"/>
    <w:rsid w:val="003D4930"/>
    <w:rsid w:val="003E12FB"/>
    <w:rsid w:val="00414E38"/>
    <w:rsid w:val="004248A9"/>
    <w:rsid w:val="004378E5"/>
    <w:rsid w:val="0044339D"/>
    <w:rsid w:val="00444D48"/>
    <w:rsid w:val="00464407"/>
    <w:rsid w:val="00481D45"/>
    <w:rsid w:val="004D7A38"/>
    <w:rsid w:val="0050003B"/>
    <w:rsid w:val="00514E7C"/>
    <w:rsid w:val="00523837"/>
    <w:rsid w:val="00524600"/>
    <w:rsid w:val="00536222"/>
    <w:rsid w:val="00536A0A"/>
    <w:rsid w:val="00553B60"/>
    <w:rsid w:val="00564C67"/>
    <w:rsid w:val="00582D56"/>
    <w:rsid w:val="00595588"/>
    <w:rsid w:val="005D4F5A"/>
    <w:rsid w:val="005D763F"/>
    <w:rsid w:val="00613851"/>
    <w:rsid w:val="00631BDD"/>
    <w:rsid w:val="0063215D"/>
    <w:rsid w:val="006344B1"/>
    <w:rsid w:val="00657935"/>
    <w:rsid w:val="00672A8A"/>
    <w:rsid w:val="00672DD7"/>
    <w:rsid w:val="006958C8"/>
    <w:rsid w:val="006B59DB"/>
    <w:rsid w:val="006B6913"/>
    <w:rsid w:val="006E1A30"/>
    <w:rsid w:val="00730C28"/>
    <w:rsid w:val="0075438F"/>
    <w:rsid w:val="00766E59"/>
    <w:rsid w:val="007B124E"/>
    <w:rsid w:val="007D5FCB"/>
    <w:rsid w:val="007E1226"/>
    <w:rsid w:val="007F0502"/>
    <w:rsid w:val="007F16E9"/>
    <w:rsid w:val="007F1EC1"/>
    <w:rsid w:val="007F5F2D"/>
    <w:rsid w:val="00824CF2"/>
    <w:rsid w:val="00825D45"/>
    <w:rsid w:val="00863CCD"/>
    <w:rsid w:val="00863FF8"/>
    <w:rsid w:val="008711B6"/>
    <w:rsid w:val="008728B5"/>
    <w:rsid w:val="0089486C"/>
    <w:rsid w:val="008A41FB"/>
    <w:rsid w:val="008E5605"/>
    <w:rsid w:val="008F0B70"/>
    <w:rsid w:val="00915845"/>
    <w:rsid w:val="0093025C"/>
    <w:rsid w:val="0096232D"/>
    <w:rsid w:val="009663B6"/>
    <w:rsid w:val="00991BE2"/>
    <w:rsid w:val="009D26B1"/>
    <w:rsid w:val="00A1079D"/>
    <w:rsid w:val="00A846EB"/>
    <w:rsid w:val="00AA1292"/>
    <w:rsid w:val="00AB524F"/>
    <w:rsid w:val="00AC72C6"/>
    <w:rsid w:val="00AC77DA"/>
    <w:rsid w:val="00AD6838"/>
    <w:rsid w:val="00B02AC3"/>
    <w:rsid w:val="00B137D0"/>
    <w:rsid w:val="00B22107"/>
    <w:rsid w:val="00B22224"/>
    <w:rsid w:val="00B26204"/>
    <w:rsid w:val="00B465F6"/>
    <w:rsid w:val="00B51F60"/>
    <w:rsid w:val="00B816BE"/>
    <w:rsid w:val="00BD41AF"/>
    <w:rsid w:val="00BD7E64"/>
    <w:rsid w:val="00C03C55"/>
    <w:rsid w:val="00C15A16"/>
    <w:rsid w:val="00C244CD"/>
    <w:rsid w:val="00C34F63"/>
    <w:rsid w:val="00C624DC"/>
    <w:rsid w:val="00C62ECC"/>
    <w:rsid w:val="00CC144A"/>
    <w:rsid w:val="00CC7330"/>
    <w:rsid w:val="00CD06E0"/>
    <w:rsid w:val="00CD41DC"/>
    <w:rsid w:val="00CE0066"/>
    <w:rsid w:val="00CE7F68"/>
    <w:rsid w:val="00D11E37"/>
    <w:rsid w:val="00D27F83"/>
    <w:rsid w:val="00D542E8"/>
    <w:rsid w:val="00D61A4C"/>
    <w:rsid w:val="00D71727"/>
    <w:rsid w:val="00D94716"/>
    <w:rsid w:val="00DB3FC9"/>
    <w:rsid w:val="00DC1DDA"/>
    <w:rsid w:val="00DD2504"/>
    <w:rsid w:val="00DD7366"/>
    <w:rsid w:val="00DE24F8"/>
    <w:rsid w:val="00E0383B"/>
    <w:rsid w:val="00E070DA"/>
    <w:rsid w:val="00E12481"/>
    <w:rsid w:val="00E31C9F"/>
    <w:rsid w:val="00E3517C"/>
    <w:rsid w:val="00E537CB"/>
    <w:rsid w:val="00EC5FAD"/>
    <w:rsid w:val="00ED3884"/>
    <w:rsid w:val="00EE0B18"/>
    <w:rsid w:val="00EE7F84"/>
    <w:rsid w:val="00EF301F"/>
    <w:rsid w:val="00F121BA"/>
    <w:rsid w:val="00F20056"/>
    <w:rsid w:val="00F62B4C"/>
    <w:rsid w:val="00F66D95"/>
    <w:rsid w:val="00F740D1"/>
    <w:rsid w:val="00F86E8F"/>
    <w:rsid w:val="00F94122"/>
    <w:rsid w:val="00F946B6"/>
    <w:rsid w:val="00FE20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4F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24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4F8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92B85391B33447D0AC72172D049835B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A4B7422-BB5E-4309-B1B3-2B74087F376A}"/>
      </w:docPartPr>
      <w:docPartBody>
        <w:p w:rsidR="00000000" w:rsidRDefault="000B59A4" w:rsidP="000B59A4">
          <w:pPr>
            <w:pStyle w:val="92B85391B33447D0AC72172D049835BC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B3E282A73FF547279F06FF662676B54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59DA810-4DB0-4802-BF93-57AFEEE688AB}"/>
      </w:docPartPr>
      <w:docPartBody>
        <w:p w:rsidR="00000000" w:rsidRDefault="000B59A4" w:rsidP="000B59A4">
          <w:pPr>
            <w:pStyle w:val="B3E282A73FF547279F06FF662676B54C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EE69D17F6EB24E1AB1F848D1AC0B4E0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F52F85A-4376-4814-AD46-BF3774ABA67D}"/>
      </w:docPartPr>
      <w:docPartBody>
        <w:p w:rsidR="00000000" w:rsidRDefault="000B59A4" w:rsidP="000B59A4">
          <w:pPr>
            <w:pStyle w:val="EE69D17F6EB24E1AB1F848D1AC0B4E0D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3FCD829B28474D79B0E9B677CCE9D8D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3FF2CB3-ACC1-4425-9684-2A337D8E653B}"/>
      </w:docPartPr>
      <w:docPartBody>
        <w:p w:rsidR="00000000" w:rsidRDefault="000B59A4" w:rsidP="000B59A4">
          <w:pPr>
            <w:pStyle w:val="3FCD829B28474D79B0E9B677CCE9D8D7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EAE5C2361D174399A1D8E69EDACF2A8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3C5E30A-7BD0-4BF9-BBCA-6D8968F340DF}"/>
      </w:docPartPr>
      <w:docPartBody>
        <w:p w:rsidR="00000000" w:rsidRDefault="000B59A4" w:rsidP="000B59A4">
          <w:pPr>
            <w:pStyle w:val="EAE5C2361D174399A1D8E69EDACF2A8A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20"/>
  <w:characterSpacingControl w:val="doNotCompress"/>
  <w:compat>
    <w:useFELayout/>
  </w:compat>
  <w:rsids>
    <w:rsidRoot w:val="000B59A4"/>
    <w:rsid w:val="000B59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B59A4"/>
    <w:rPr>
      <w:color w:val="808080"/>
    </w:rPr>
  </w:style>
  <w:style w:type="paragraph" w:customStyle="1" w:styleId="92B85391B33447D0AC72172D049835BC">
    <w:name w:val="92B85391B33447D0AC72172D049835BC"/>
    <w:rsid w:val="000B59A4"/>
  </w:style>
  <w:style w:type="paragraph" w:customStyle="1" w:styleId="B3E282A73FF547279F06FF662676B54C">
    <w:name w:val="B3E282A73FF547279F06FF662676B54C"/>
    <w:rsid w:val="000B59A4"/>
  </w:style>
  <w:style w:type="paragraph" w:customStyle="1" w:styleId="EE69D17F6EB24E1AB1F848D1AC0B4E0D">
    <w:name w:val="EE69D17F6EB24E1AB1F848D1AC0B4E0D"/>
    <w:rsid w:val="000B59A4"/>
  </w:style>
  <w:style w:type="paragraph" w:customStyle="1" w:styleId="3FCD829B28474D79B0E9B677CCE9D8D7">
    <w:name w:val="3FCD829B28474D79B0E9B677CCE9D8D7"/>
    <w:rsid w:val="000B59A4"/>
  </w:style>
  <w:style w:type="paragraph" w:customStyle="1" w:styleId="EAE5C2361D174399A1D8E69EDACF2A8A">
    <w:name w:val="EAE5C2361D174399A1D8E69EDACF2A8A"/>
    <w:rsid w:val="000B59A4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2</Characters>
  <Application>Microsoft Office Word</Application>
  <DocSecurity>0</DocSecurity>
  <Lines>6</Lines>
  <Paragraphs>1</Paragraphs>
  <ScaleCrop>false</ScaleCrop>
  <Company>Microsoft</Company>
  <LinksUpToDate>false</LinksUpToDate>
  <CharactersWithSpaces>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874</dc:creator>
  <cp:lastModifiedBy>0011874</cp:lastModifiedBy>
  <cp:revision>1</cp:revision>
  <dcterms:created xsi:type="dcterms:W3CDTF">2016-02-24T04:15:00Z</dcterms:created>
  <dcterms:modified xsi:type="dcterms:W3CDTF">2016-02-24T04:16:00Z</dcterms:modified>
</cp:coreProperties>
</file>